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Additional file 2:</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Figure S2. Regional visualization of the association between current smoking and DNA methylation in blood .</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spacing w:lineRule="auto" w:line="240"/>
        <w:rPr/>
      </w:pPr>
      <w:r>
        <w:rPr>
          <w:rFonts w:cs="Times New Roman" w:ascii="Times New Roman" w:hAnsi="Times New Roman"/>
          <w:b/>
          <w:sz w:val="24"/>
          <w:szCs w:val="24"/>
        </w:rPr>
        <w:t xml:space="preserve">Differential methylation </w:t>
      </w:r>
      <w:r>
        <w:rPr>
          <w:rFonts w:cs="Times New Roman" w:ascii="Times New Roman" w:hAnsi="Times New Roman"/>
          <w:b/>
          <w:sz w:val="24"/>
          <w:szCs w:val="24"/>
        </w:rPr>
        <w:t>at 2q37.1 (</w:t>
      </w:r>
      <w:r>
        <w:rPr>
          <w:rFonts w:cs="Times New Roman" w:ascii="Times New Roman" w:hAnsi="Times New Roman"/>
          <w:b/>
          <w:sz w:val="24"/>
          <w:szCs w:val="24"/>
        </w:rPr>
        <w:t xml:space="preserve">near </w:t>
      </w:r>
      <w:r>
        <w:rPr>
          <w:rFonts w:cs="Times New Roman" w:ascii="Times New Roman" w:hAnsi="Times New Roman"/>
          <w:b/>
          <w:i/>
          <w:sz w:val="24"/>
          <w:szCs w:val="24"/>
        </w:rPr>
        <w:t>ALPPL2</w:t>
      </w:r>
      <w:r>
        <w:rPr>
          <w:rFonts w:cs="Times New Roman" w:ascii="Times New Roman" w:hAnsi="Times New Roman"/>
          <w:b/>
          <w:sz w:val="24"/>
          <w:szCs w:val="24"/>
        </w:rPr>
        <w:t>)</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62625" cy="57626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5"/>
                    <a:stretch>
                      <a:fillRect/>
                    </a:stretch>
                  </pic:blipFill>
                  <pic:spPr bwMode="auto">
                    <a:xfrm>
                      <a:off x="0" y="0"/>
                      <a:ext cx="5762625" cy="5762625"/>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A: Regional association results of current versus never smoking. Statistical significance for the DMR in green represents FDR from DMRcate. CpGs are represented in circles with color indicating pairwise correlation with neighboring CpGs. Green horizontal bar with diamond shape represents differential methylation region of current smoking. B: Annotation tracks for the genomic region. Genes, regulatory region of the region from ENSEMBLE, Digital DNaseI Hypersensitivity Clusters from ENCODE (DNase Cluster), and Chromatin State Segmentation by HMM from ENCODE/Broad (Broad ChromHMM) are indicated. C: Pairwise correlation of CpGs in the region.</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b/>
          <w:sz w:val="24"/>
          <w:szCs w:val="24"/>
        </w:rPr>
        <w:t xml:space="preserve">Differential methylation in </w:t>
      </w:r>
      <w:r>
        <w:rPr>
          <w:rFonts w:cs="Times New Roman" w:ascii="Times New Roman" w:hAnsi="Times New Roman"/>
          <w:b/>
          <w:i/>
          <w:sz w:val="24"/>
          <w:szCs w:val="24"/>
        </w:rPr>
        <w:t>PRDM8</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62625" cy="576262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5" t="-5" r="-5" b="-5"/>
                    <a:stretch>
                      <a:fillRect/>
                    </a:stretch>
                  </pic:blipFill>
                  <pic:spPr bwMode="auto">
                    <a:xfrm>
                      <a:off x="0" y="0"/>
                      <a:ext cx="5762625" cy="5762625"/>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A: Regional association results of current versus never smoking. Statistical significance for the DMR in green represents FDR from DMRcate. CpGs are represented in circles with color indicating pairwise correlation with neighboring CpGs. Green horizontal bar with diamond shape represents differential methylation region of current smoking. B: Annotation tracks for the genomic region. Genes, regulatory region of the region from ENSEMBLE, Digital DNaseI Hypersensitivity Clusters from ENCODE (DNase Cluster), and Chromatin State Segmentation by HMM from ENCODE/Broad (Broad ChromHMM) are indicated. C: Pairwise correlation of CpGs in the region.</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b/>
          <w:sz w:val="24"/>
          <w:szCs w:val="24"/>
        </w:rPr>
        <w:t xml:space="preserve">Differential methylation in </w:t>
      </w:r>
      <w:r>
        <w:rPr>
          <w:rFonts w:cs="Times New Roman" w:ascii="Times New Roman" w:hAnsi="Times New Roman"/>
          <w:b/>
          <w:i/>
          <w:sz w:val="24"/>
          <w:szCs w:val="24"/>
        </w:rPr>
        <w:t>NHEDC1</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55640" cy="575564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5" t="-5" r="-5" b="-5"/>
                    <a:stretch>
                      <a:fillRect/>
                    </a:stretch>
                  </pic:blipFill>
                  <pic:spPr bwMode="auto">
                    <a:xfrm>
                      <a:off x="0" y="0"/>
                      <a:ext cx="5755640" cy="5755640"/>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A: Regional association results of current versus never smoking. Statistical significance for the DMR in green represents FDR from DMRcate. CpGs are represented in circles with color indicating pairwise correlation with neighboring CpGs. Green horizontal bar with diamond shape represents differential methylation region of current smoking. B: Annotation tracks for the genomic region. Genes, regulatory region of the region from ENSEMBLE, Digital DNaseI Hypersensitivity Clusters from ENCODE (DNase Cluster), and Chromatin State Segmentation by HMM from ENCODE/Broad (Broad ChromHMM) are indicated. C: Pairwise correlation of CpGs in the reg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 xml:space="preserve">Differential methylation in </w:t>
      </w:r>
      <w:r>
        <w:rPr>
          <w:rFonts w:cs="Times New Roman" w:ascii="Times New Roman" w:hAnsi="Times New Roman"/>
          <w:b/>
          <w:i/>
          <w:sz w:val="24"/>
          <w:szCs w:val="24"/>
        </w:rPr>
        <w:t>ZC3H12D</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55640" cy="575564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5" t="-5" r="-5" b="-5"/>
                    <a:stretch>
                      <a:fillRect/>
                    </a:stretch>
                  </pic:blipFill>
                  <pic:spPr bwMode="auto">
                    <a:xfrm>
                      <a:off x="0" y="0"/>
                      <a:ext cx="5755640" cy="5755640"/>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A: Regional association results of current versus never smoking. Statistical significance for the DMR in green represents FDR from DMRcate. CpGs are represented in circles with color indicating pairwise correlation with neighboring CpGs. Green horizontal bar with diamond shape represents differential methylation region of current smoking. B: Annotation tracks for the genomic region. Genes, regulatory region of the region from ENSEMBLE, Digital DNaseI Hypersensitivity Clusters from ENCODE (DNase Cluster), and Chromatin State Segmentation by HMM from ENCODE/Broad (Broad ChromHMM) are indicated. C: Pairwise correlation of CpGs in the region.</w:t>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Additional description of annotation tracks in Figure S2.</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Color coding in ‘Broad ChromHMM’ tracks are from UCSC genome browser (http://ucscbrowser.genap.ca/cgi-bin/hgTrackUi?db=hg19&amp;g=wgEncodeBroadHmm).</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1 - Bright Red - Active Promot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2 - Light Red -Weak Promot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3 - Purple - Inactive/poised Promot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4 - Orange - Strong enhanc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5 - Orange - Strong enhanc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6 - Yellow - Weak/poised enhanc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7 - Yellow - Weak/poised enhanc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8 - Blue - Insulato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9 - Dark Green - Transcriptional transit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10 - Dark Green - Transcriptional elongat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11 - Light Green - Weak transcrib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12 - Gray - Polycomb-repress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13 - Light Gray - Heterochromatin; low signal</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ate 14 - Light Gray - Repetitive/Copy Number Variation</w:t>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State 15 - Light Gray - Repetitive/Copy Number Variation</w:t>
      </w:r>
    </w:p>
    <w:sectPr>
      <w:type w:val="nextPage"/>
      <w:pgSz w:w="12240" w:h="15840"/>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algun Gothic">
    <w:charset w:val="81"/>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EndNoteBibliographyChar">
    <w:name w:val="EndNote Bibliography Char"/>
    <w:qFormat/>
    <w:rPr>
      <w:rFonts w:ascii="Malgun Gothic" w:hAnsi="Malgun Gothic" w:eastAsia="Malgun Gothic" w:cs="Malgun Gothic"/>
      <w:kern w:val="2"/>
      <w:sz w:val="20"/>
      <w:lang w:val="en-US" w:eastAsia="en-U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val="false"/>
      <w:autoSpaceDE w:val="false"/>
      <w:spacing w:lineRule="auto" w:line="256" w:before="0" w:after="160"/>
      <w:ind w:left="800" w:hanging="0"/>
      <w:jc w:val="both"/>
    </w:pPr>
    <w:rPr>
      <w:rFonts w:eastAsia="Times New Roman"/>
      <w:kern w:val="2"/>
      <w:sz w:val="20"/>
      <w:lang w:eastAsia="ko-KR"/>
    </w:rPr>
  </w:style>
  <w:style w:type="paragraph" w:styleId="EndNoteBibliography">
    <w:name w:val="EndNote Bibliography"/>
    <w:basedOn w:val="Normal"/>
    <w:qFormat/>
    <w:pPr>
      <w:widowControl w:val="false"/>
      <w:autoSpaceDE w:val="false"/>
      <w:spacing w:lineRule="auto" w:line="240"/>
      <w:jc w:val="both"/>
    </w:pPr>
    <w:rPr>
      <w:rFonts w:ascii="Malgun Gothic" w:hAnsi="Malgun Gothic" w:eastAsia="Malgun Gothic" w:cs="Malgun Gothic"/>
      <w:kern w:val="2"/>
      <w:sz w:val="20"/>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02:46:00Z</dcterms:created>
  <dc:creator>lamira</dc:creator>
  <dc:description/>
  <cp:keywords/>
  <dc:language>en-US</dc:language>
  <cp:lastModifiedBy>Calumpang, Mario Jade</cp:lastModifiedBy>
  <dcterms:modified xsi:type="dcterms:W3CDTF">2016-09-17T08:09:00Z</dcterms:modified>
  <cp:revision>2</cp:revision>
  <dc:subject/>
  <dc:title/>
</cp:coreProperties>
</file>